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2A8" w:rsidRPr="00EE182B" w:rsidRDefault="000352A8" w:rsidP="000352A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E182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5</w:t>
      </w:r>
      <w:r w:rsidR="00FD3F2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</w:t>
      </w:r>
      <w:r w:rsidRPr="00EE182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GPR results </w:t>
      </w:r>
      <w:r w:rsidRPr="00EE182B">
        <w:rPr>
          <w:rFonts w:ascii="Times New Roman" w:hAnsi="Times New Roman" w:cs="Times New Roman"/>
          <w:sz w:val="24"/>
          <w:szCs w:val="24"/>
          <w:lang w:val="en-US"/>
        </w:rPr>
        <w:t>of expression differences between different mice groups for the 94 genes studied</w:t>
      </w:r>
      <w:r w:rsidRPr="00EE182B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tbl>
      <w:tblPr>
        <w:tblStyle w:val="TableGrid"/>
        <w:tblW w:w="14791" w:type="dxa"/>
        <w:tblInd w:w="170" w:type="dxa"/>
        <w:tblLayout w:type="fixed"/>
        <w:tblLook w:val="04A0"/>
      </w:tblPr>
      <w:tblGrid>
        <w:gridCol w:w="119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0352A8" w:rsidRPr="00FD3F2D" w:rsidTr="008C1ADA">
        <w:trPr>
          <w:trHeight w:val="454"/>
        </w:trPr>
        <w:tc>
          <w:tcPr>
            <w:tcW w:w="1191" w:type="dxa"/>
            <w:vMerge w:val="restart"/>
            <w:tcBorders>
              <w:top w:val="single" w:sz="18" w:space="0" w:color="auto"/>
              <w:right w:val="single" w:sz="12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6800" w:type="dxa"/>
            <w:gridSpan w:val="8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:rsidR="000352A8" w:rsidRPr="00EE182B" w:rsidRDefault="000352A8" w:rsidP="00FD3F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sz w:val="20"/>
                <w:szCs w:val="20"/>
              </w:rPr>
              <w:t>5 Weeks vs. 12 Months</w:t>
            </w:r>
          </w:p>
        </w:tc>
        <w:tc>
          <w:tcPr>
            <w:tcW w:w="6800" w:type="dxa"/>
            <w:gridSpan w:val="8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352A8" w:rsidRPr="00EE182B" w:rsidRDefault="000352A8" w:rsidP="00FD3F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  <w:p w:rsidR="000352A8" w:rsidRPr="00EE182B" w:rsidRDefault="000352A8" w:rsidP="00FD3F2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arison to control group Mlh1</w:t>
            </w:r>
            <w:r w:rsidRPr="00EE182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+/+</w:t>
            </w:r>
            <w:r w:rsidRPr="00EE18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AIN</w:t>
            </w:r>
          </w:p>
        </w:tc>
      </w:tr>
      <w:tr w:rsidR="000352A8" w:rsidRPr="00EE182B" w:rsidTr="008C1ADA">
        <w:tc>
          <w:tcPr>
            <w:tcW w:w="1191" w:type="dxa"/>
            <w:vMerge/>
            <w:tcBorders>
              <w:right w:val="single" w:sz="12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left w:val="single" w:sz="12" w:space="0" w:color="auto"/>
            </w:tcBorders>
            <w:vAlign w:val="center"/>
          </w:tcPr>
          <w:p w:rsidR="000352A8" w:rsidRPr="00EE182B" w:rsidRDefault="000352A8" w:rsidP="000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tp0 </w:t>
            </w: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+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FD3F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+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AIN</w:t>
            </w:r>
          </w:p>
        </w:tc>
        <w:tc>
          <w:tcPr>
            <w:tcW w:w="1700" w:type="dxa"/>
            <w:gridSpan w:val="2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tp0 </w:t>
            </w: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+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</w:p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+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WD</w:t>
            </w:r>
          </w:p>
        </w:tc>
        <w:tc>
          <w:tcPr>
            <w:tcW w:w="1700" w:type="dxa"/>
            <w:gridSpan w:val="2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tp0 </w:t>
            </w: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-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</w:p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-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AIN</w:t>
            </w:r>
          </w:p>
        </w:tc>
        <w:tc>
          <w:tcPr>
            <w:tcW w:w="1700" w:type="dxa"/>
            <w:gridSpan w:val="2"/>
            <w:tcBorders>
              <w:righ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tp0 </w:t>
            </w: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-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</w:p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-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WD</w:t>
            </w:r>
          </w:p>
        </w:tc>
        <w:tc>
          <w:tcPr>
            <w:tcW w:w="1700" w:type="dxa"/>
            <w:gridSpan w:val="2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+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WD</w:t>
            </w:r>
          </w:p>
        </w:tc>
        <w:tc>
          <w:tcPr>
            <w:tcW w:w="1700" w:type="dxa"/>
            <w:gridSpan w:val="2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-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AIN</w:t>
            </w:r>
          </w:p>
        </w:tc>
        <w:tc>
          <w:tcPr>
            <w:tcW w:w="1700" w:type="dxa"/>
            <w:gridSpan w:val="2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-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WD</w:t>
            </w:r>
          </w:p>
        </w:tc>
        <w:tc>
          <w:tcPr>
            <w:tcW w:w="1700" w:type="dxa"/>
            <w:gridSpan w:val="2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Mlh1</w:t>
            </w:r>
            <w:r w:rsidRPr="00EE18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-</w:t>
            </w: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 xml:space="preserve"> AIN vs. WD</w:t>
            </w:r>
          </w:p>
        </w:tc>
      </w:tr>
      <w:tr w:rsidR="000352A8" w:rsidRPr="00EE182B" w:rsidTr="008C1ADA">
        <w:tc>
          <w:tcPr>
            <w:tcW w:w="1191" w:type="dxa"/>
            <w:vMerge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0352A8" w:rsidRPr="00EE182B" w:rsidRDefault="000352A8" w:rsidP="008C1A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82B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</w:tr>
      <w:tr w:rsidR="000352A8" w:rsidRPr="00EE182B" w:rsidTr="008C1ADA">
        <w:tc>
          <w:tcPr>
            <w:tcW w:w="1191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Acaa1b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21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4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25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4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08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82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0</w:t>
            </w:r>
          </w:p>
        </w:tc>
        <w:tc>
          <w:tcPr>
            <w:tcW w:w="8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,42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610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8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66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66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87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8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00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5,00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Apc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8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5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7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3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159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3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7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3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333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9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proofErr w:type="spellStart"/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Atm</w:t>
            </w:r>
            <w:proofErr w:type="spellEnd"/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7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78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6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3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120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8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9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8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830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5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Axin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5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6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36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8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2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0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9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6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15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72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978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6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629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8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Bhlhb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7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5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2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05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0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31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90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65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136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Bmp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95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3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1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74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086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29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8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764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acna1g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79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2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5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61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1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301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4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4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539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28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240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6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asp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7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2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485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9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48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85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5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99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7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car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57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9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7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501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4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1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080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8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cnd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,2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8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5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616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9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4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98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0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520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7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dh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5,4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1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5,8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,9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8,4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339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7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145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613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7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dh1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1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0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248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757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5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6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45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0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726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dh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7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0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6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5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3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728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8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14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7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22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65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50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dkn1b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47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6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67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54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7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80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82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5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3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4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025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dkn2a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15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,4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1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8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8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59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97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925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2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9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978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2,2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dkn2b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93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66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931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987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29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29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9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083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dx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,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2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3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,6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,4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314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96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7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5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314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hd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6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7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9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26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7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85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04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168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6208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hfr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6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77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8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628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959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28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7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197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7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rabp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3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55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8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45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6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591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5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10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215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6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6387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9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Ctnnb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8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7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72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60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6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911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3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7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1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910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7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Dapk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81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74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23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8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967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455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6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9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5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1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741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45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Dfna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0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0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3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2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0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55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8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06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366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Dkk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103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1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30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6,15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118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5,0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3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7,33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2,87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31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vAlign w:val="bottom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53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vAlign w:val="center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4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Dkk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1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9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37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47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76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2,5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19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3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9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46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2,19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Dkk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9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2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5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507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7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77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6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8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74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4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Dnmt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8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10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5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49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8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5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45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6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Dnmt3a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7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3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4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4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05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Dnmt3b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47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5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951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5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7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46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85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7</w:t>
            </w:r>
          </w:p>
        </w:tc>
      </w:tr>
      <w:tr w:rsidR="000352A8" w:rsidRPr="00EE182B" w:rsidTr="008C1ADA">
        <w:tc>
          <w:tcPr>
            <w:tcW w:w="1191" w:type="dxa"/>
            <w:tcBorders>
              <w:bottom w:val="single" w:sz="4" w:space="0" w:color="auto"/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Eps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5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2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09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9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18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8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67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9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Esr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7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723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83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27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proofErr w:type="spellStart"/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Evl</w:t>
            </w:r>
            <w:proofErr w:type="spellEnd"/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76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8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9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43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8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8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7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6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lastRenderedPageBreak/>
              <w:t>Fzd10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,7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3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,5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2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,00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96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7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9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6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7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49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Fzd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6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5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97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8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384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69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5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4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9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Fzd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4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8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1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8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4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707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6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14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9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8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62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8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Gata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37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8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67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41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4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6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6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Gata5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64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72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886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7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2,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3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6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6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625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genomic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2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3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5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Gstp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69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3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5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22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56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4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27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26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49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Hdac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2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2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26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16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95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97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9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6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Hdac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22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8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13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4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38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4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Hic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8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2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97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80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8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80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4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686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5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proofErr w:type="spellStart"/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Hltf</w:t>
            </w:r>
            <w:proofErr w:type="spellEnd"/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4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58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50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2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9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2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54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5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Hoxd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3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1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7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9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952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3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66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7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1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62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0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Hpgd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38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6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1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7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45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96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6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3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94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47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5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Hs3st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2,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3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6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Id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4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36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8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96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76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94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Igf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1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46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5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72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84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4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37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0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Igfbp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3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7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6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4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33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66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9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88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4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84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Mal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4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4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36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13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88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7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75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55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06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3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Mbd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3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,7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3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,7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2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4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Mbd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4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9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10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3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5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6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0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79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Mgmt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9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6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73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6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5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1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77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5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Mlh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2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9,7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0,8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2,7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2,4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7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8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60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proofErr w:type="spellStart"/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Mthfr</w:t>
            </w:r>
            <w:proofErr w:type="spellEnd"/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5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5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7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409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74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4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9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59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8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Muc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36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58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15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568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8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87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,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2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7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655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Myod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,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30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2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,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9,2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Neurog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2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3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5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Pax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7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6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2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533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7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6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5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8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6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94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Prdm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6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8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793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5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23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6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0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9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Prom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38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4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56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154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59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4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6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59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proofErr w:type="spellStart"/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Pten</w:t>
            </w:r>
            <w:proofErr w:type="spellEnd"/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95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8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49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5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4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9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7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2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proofErr w:type="spellStart"/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Pycard</w:t>
            </w:r>
            <w:proofErr w:type="spellEnd"/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6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5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9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81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3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3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75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proofErr w:type="spellStart"/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Rarb</w:t>
            </w:r>
            <w:proofErr w:type="spellEnd"/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6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79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95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52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33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6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3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5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Rasgrf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2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2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3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7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8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426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07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9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72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52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Rassf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99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8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918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8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3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3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8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Rassf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6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24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7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367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92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97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53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Rb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5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89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0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6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8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0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9</w:t>
            </w:r>
          </w:p>
        </w:tc>
      </w:tr>
      <w:tr w:rsidR="000352A8" w:rsidRPr="00EE182B" w:rsidTr="008C1ADA">
        <w:tc>
          <w:tcPr>
            <w:tcW w:w="1191" w:type="dxa"/>
            <w:tcBorders>
              <w:bottom w:val="single" w:sz="4" w:space="0" w:color="auto"/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Rbp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6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291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17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1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4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8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97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Rn18s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8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2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8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10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0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02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6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3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8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4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Rprm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72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17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9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194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,30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89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04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56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14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66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Runx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4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8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46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7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26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77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95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56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95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46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S100a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45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9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4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5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5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6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18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3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25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94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7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7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06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38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lastRenderedPageBreak/>
              <w:t>Sfrp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1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607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3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8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9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073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5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Sfrp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99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39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8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79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49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6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36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92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Sfrp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―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3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5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Sfrp5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4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3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08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04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72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9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7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0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50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Slc5a8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8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19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4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6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331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57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5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9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57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0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Socs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5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4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68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7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58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05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3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1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9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Socs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6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5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2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3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14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2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2,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2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9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0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6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5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proofErr w:type="spellStart"/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Sparc</w:t>
            </w:r>
            <w:proofErr w:type="spellEnd"/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2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5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7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9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264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,09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94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16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24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27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7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Stk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96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47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6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770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9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56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2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3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12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1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Tagln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9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7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3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592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0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29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5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78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9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0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Tcf7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07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47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7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65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85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54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4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4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6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Thbs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4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9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5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18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5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35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99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5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0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Timp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7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18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506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5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58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2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94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88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0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Tmeff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97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6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7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3,3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79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,6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746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4,17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46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03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57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8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8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Trp5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60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7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8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88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17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66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3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17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2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Tusc3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4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7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411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3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19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4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87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8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Uchl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4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4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88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17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011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70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742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5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2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9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89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2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284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77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Unc5c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3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9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7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7169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2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15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38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45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Wif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067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9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50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62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42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2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67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5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04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1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78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13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Vim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01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01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5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53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16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02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59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23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996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4</w:t>
            </w:r>
          </w:p>
        </w:tc>
      </w:tr>
      <w:tr w:rsidR="000352A8" w:rsidRPr="00EE182B" w:rsidTr="008C1ADA">
        <w:tc>
          <w:tcPr>
            <w:tcW w:w="1191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Wnt3a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80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0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6168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82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995</w:t>
            </w:r>
          </w:p>
        </w:tc>
        <w:tc>
          <w:tcPr>
            <w:tcW w:w="850" w:type="dxa"/>
            <w:tcBorders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1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274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7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155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2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75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5013</w:t>
            </w:r>
          </w:p>
        </w:tc>
        <w:tc>
          <w:tcPr>
            <w:tcW w:w="850" w:type="dxa"/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31</w:t>
            </w:r>
          </w:p>
        </w:tc>
      </w:tr>
      <w:tr w:rsidR="000352A8" w:rsidRPr="00EE182B" w:rsidTr="008C1ADA">
        <w:tc>
          <w:tcPr>
            <w:tcW w:w="1191" w:type="dxa"/>
            <w:tcBorders>
              <w:bottom w:val="single" w:sz="4" w:space="0" w:color="auto"/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Wnt5a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4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332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9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151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44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65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7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4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37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,14</w:t>
            </w:r>
          </w:p>
        </w:tc>
      </w:tr>
      <w:tr w:rsidR="000352A8" w:rsidRPr="00EE182B" w:rsidTr="008C1ADA">
        <w:tc>
          <w:tcPr>
            <w:tcW w:w="1191" w:type="dxa"/>
            <w:tcBorders>
              <w:bottom w:val="single" w:sz="18" w:space="0" w:color="auto"/>
              <w:right w:val="single" w:sz="18" w:space="0" w:color="auto"/>
            </w:tcBorders>
          </w:tcPr>
          <w:p w:rsidR="000352A8" w:rsidRPr="00EE182B" w:rsidRDefault="000352A8" w:rsidP="008C1ADA">
            <w:pP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fi-FI"/>
              </w:rPr>
              <w:t>Wnt5b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832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34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310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,31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216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9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2941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24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131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76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5424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12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,4608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,02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,4959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0352A8" w:rsidRPr="00EE182B" w:rsidRDefault="000352A8" w:rsidP="008C1A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EE182B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-1,03</w:t>
            </w:r>
          </w:p>
        </w:tc>
      </w:tr>
    </w:tbl>
    <w:p w:rsidR="00113512" w:rsidRPr="000352A8" w:rsidRDefault="00FD3F2D">
      <w:pPr>
        <w:rPr>
          <w:lang w:val="en-US"/>
        </w:rPr>
      </w:pPr>
    </w:p>
    <w:sectPr w:rsidR="00113512" w:rsidRPr="000352A8" w:rsidSect="000352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0352A8"/>
    <w:rsid w:val="000352A8"/>
    <w:rsid w:val="00077916"/>
    <w:rsid w:val="00214CBB"/>
    <w:rsid w:val="002F6EA1"/>
    <w:rsid w:val="004C7C5F"/>
    <w:rsid w:val="006927F2"/>
    <w:rsid w:val="00841081"/>
    <w:rsid w:val="00FD3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52A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352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2A8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2A8"/>
    <w:rPr>
      <w:rFonts w:eastAsiaTheme="minorEastAsia"/>
      <w:sz w:val="20"/>
      <w:szCs w:val="20"/>
      <w:lang w:eastAsia="fi-FI"/>
    </w:rPr>
  </w:style>
  <w:style w:type="paragraph" w:styleId="CommentText">
    <w:name w:val="annotation text"/>
    <w:basedOn w:val="Normal"/>
    <w:link w:val="CommentTextChar"/>
    <w:uiPriority w:val="99"/>
    <w:unhideWhenUsed/>
    <w:rsid w:val="000352A8"/>
    <w:pPr>
      <w:spacing w:line="240" w:lineRule="auto"/>
    </w:pPr>
    <w:rPr>
      <w:rFonts w:eastAsiaTheme="minorEastAsia"/>
      <w:sz w:val="20"/>
      <w:szCs w:val="20"/>
      <w:lang w:eastAsia="fi-FI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352A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A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A8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352A8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352A8"/>
  </w:style>
  <w:style w:type="paragraph" w:styleId="Header">
    <w:name w:val="header"/>
    <w:basedOn w:val="Normal"/>
    <w:link w:val="HeaderChar"/>
    <w:uiPriority w:val="99"/>
    <w:semiHidden/>
    <w:unhideWhenUsed/>
    <w:rsid w:val="000352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352A8"/>
  </w:style>
  <w:style w:type="character" w:customStyle="1" w:styleId="FooterChar">
    <w:name w:val="Footer Char"/>
    <w:basedOn w:val="DefaultParagraphFont"/>
    <w:link w:val="Footer"/>
    <w:uiPriority w:val="99"/>
    <w:semiHidden/>
    <w:rsid w:val="000352A8"/>
  </w:style>
  <w:style w:type="paragraph" w:styleId="Footer">
    <w:name w:val="footer"/>
    <w:basedOn w:val="Normal"/>
    <w:link w:val="FooterChar"/>
    <w:uiPriority w:val="99"/>
    <w:semiHidden/>
    <w:unhideWhenUsed/>
    <w:rsid w:val="000352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2A8"/>
  </w:style>
  <w:style w:type="character" w:styleId="CommentReference">
    <w:name w:val="annotation reference"/>
    <w:basedOn w:val="DefaultParagraphFont"/>
    <w:uiPriority w:val="99"/>
    <w:semiHidden/>
    <w:unhideWhenUsed/>
    <w:rsid w:val="000352A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52A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43</Words>
  <Characters>9267</Characters>
  <Application>Microsoft Office Word</Application>
  <DocSecurity>0</DocSecurity>
  <Lines>77</Lines>
  <Paragraphs>20</Paragraphs>
  <ScaleCrop>false</ScaleCrop>
  <Company>University Of Helsinki</Company>
  <LinksUpToDate>false</LinksUpToDate>
  <CharactersWithSpaces>10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pussil</dc:creator>
  <cp:keywords/>
  <dc:description/>
  <cp:lastModifiedBy>mepussil</cp:lastModifiedBy>
  <cp:revision>2</cp:revision>
  <dcterms:created xsi:type="dcterms:W3CDTF">2013-09-10T10:46:00Z</dcterms:created>
  <dcterms:modified xsi:type="dcterms:W3CDTF">2013-09-10T10:50:00Z</dcterms:modified>
</cp:coreProperties>
</file>